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45E12" w14:textId="77777777" w:rsidR="00A5257D" w:rsidRPr="007B6B64" w:rsidRDefault="00A5257D" w:rsidP="00A5257D">
      <w:pPr>
        <w:widowControl/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</w:rPr>
      </w:pPr>
      <w:r w:rsidRPr="007B6B64">
        <w:rPr>
          <w:rFonts w:ascii="Times New Roman" w:eastAsia="宋体" w:hAnsi="Times New Roman" w:cs="Times New Roman"/>
          <w:b/>
          <w:sz w:val="24"/>
          <w:szCs w:val="24"/>
        </w:rPr>
        <w:t>Supplementary Table S1</w:t>
      </w:r>
      <w:r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7B6B64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A5257D">
        <w:rPr>
          <w:rFonts w:ascii="Times New Roman" w:eastAsia="宋体" w:hAnsi="Times New Roman" w:cs="Times New Roman"/>
          <w:bCs/>
          <w:color w:val="000000" w:themeColor="text1"/>
          <w:kern w:val="0"/>
          <w:sz w:val="24"/>
        </w:rPr>
        <w:t>Relationship between CHST11 protein expression and clinicopathological parameters</w:t>
      </w:r>
    </w:p>
    <w:tbl>
      <w:tblPr>
        <w:tblW w:w="6749" w:type="dxa"/>
        <w:tblLook w:val="04A0" w:firstRow="1" w:lastRow="0" w:firstColumn="1" w:lastColumn="0" w:noHBand="0" w:noVBand="1"/>
      </w:tblPr>
      <w:tblGrid>
        <w:gridCol w:w="2109"/>
        <w:gridCol w:w="1040"/>
        <w:gridCol w:w="1520"/>
        <w:gridCol w:w="1040"/>
        <w:gridCol w:w="1040"/>
      </w:tblGrid>
      <w:tr w:rsidR="00A5257D" w:rsidRPr="00A5257D" w14:paraId="6E45442E" w14:textId="77777777" w:rsidTr="00A5257D">
        <w:trPr>
          <w:trHeight w:val="290"/>
        </w:trPr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99ADA" w14:textId="77777777" w:rsidR="00A5257D" w:rsidRPr="00A5257D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57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linicopathological parameter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66D85" w14:textId="77777777" w:rsidR="00A5257D" w:rsidRPr="00A5257D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57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Group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4565F" w14:textId="77777777" w:rsidR="00A5257D" w:rsidRPr="00A5257D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57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  <w:r w:rsidRPr="00A5257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umber of </w:t>
            </w:r>
            <w:r w:rsidRPr="00A5257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ase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21FD4" w14:textId="77777777" w:rsidR="00A5257D" w:rsidRPr="00A5257D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57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Z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BCD06" w14:textId="77777777" w:rsidR="00A5257D" w:rsidRPr="00A5257D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57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</w:tr>
      <w:tr w:rsidR="00A5257D" w:rsidRPr="00F074E7" w14:paraId="7783A851" w14:textId="77777777" w:rsidTr="00A5257D">
        <w:trPr>
          <w:trHeight w:val="280"/>
        </w:trPr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9337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293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  <w:r w:rsidRPr="00D9293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A495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74E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≤</w:t>
            </w:r>
            <w:r w:rsidRPr="00F074E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CEDB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74E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8285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74E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2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15C9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74E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979</w:t>
            </w:r>
          </w:p>
        </w:tc>
      </w:tr>
      <w:tr w:rsidR="00A5257D" w:rsidRPr="00F074E7" w14:paraId="554183E8" w14:textId="77777777" w:rsidTr="00A5257D">
        <w:trPr>
          <w:trHeight w:val="280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25A3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9B96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74E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&gt;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73E8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74E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376A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B6D3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5257D" w:rsidRPr="00F074E7" w14:paraId="24DFD41E" w14:textId="77777777" w:rsidTr="00A5257D">
        <w:trPr>
          <w:trHeight w:val="280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5185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293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G</w:t>
            </w:r>
            <w:r w:rsidRPr="00D9293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nd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26EC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M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E9C6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74E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3A0F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74E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4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FEEF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74E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4</w:t>
            </w:r>
          </w:p>
        </w:tc>
      </w:tr>
      <w:tr w:rsidR="00A5257D" w:rsidRPr="00F074E7" w14:paraId="0BB16DBE" w14:textId="77777777" w:rsidTr="00A5257D">
        <w:trPr>
          <w:trHeight w:val="280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4CB4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6C02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61AA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74E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A7E6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072E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5257D" w:rsidRPr="00F074E7" w14:paraId="3719D76E" w14:textId="77777777" w:rsidTr="00A5257D">
        <w:trPr>
          <w:trHeight w:val="280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D995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293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</w:t>
            </w:r>
            <w:r w:rsidRPr="00D9293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mor siz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EE84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74E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≤</w:t>
            </w:r>
            <w:r w:rsidRPr="00F074E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c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F912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74E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0D71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74E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8316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74E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967</w:t>
            </w:r>
          </w:p>
        </w:tc>
      </w:tr>
      <w:tr w:rsidR="00A5257D" w:rsidRPr="00F074E7" w14:paraId="7B32FFE0" w14:textId="77777777" w:rsidTr="00A5257D">
        <w:trPr>
          <w:trHeight w:val="280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7B23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E84D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74E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&gt;5c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8BBE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74E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D396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F9FC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5257D" w:rsidRPr="00F074E7" w14:paraId="6D170555" w14:textId="77777777" w:rsidTr="00A5257D">
        <w:trPr>
          <w:trHeight w:val="280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3194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293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</w:t>
            </w:r>
            <w:r w:rsidRPr="00D9293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hology grad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E8B0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74E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I-I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6D65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74E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A425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74E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DADD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74E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74</w:t>
            </w:r>
          </w:p>
        </w:tc>
      </w:tr>
      <w:tr w:rsidR="00A5257D" w:rsidRPr="00F074E7" w14:paraId="7DC750C5" w14:textId="77777777" w:rsidTr="00A5257D">
        <w:trPr>
          <w:trHeight w:val="280"/>
        </w:trPr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7ECC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27C3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74E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III-IV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1A89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74E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1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EA8A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71D8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5257D" w:rsidRPr="00F074E7" w14:paraId="68ABABF6" w14:textId="77777777" w:rsidTr="00A5257D">
        <w:trPr>
          <w:trHeight w:val="280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8595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293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B</w:t>
            </w:r>
            <w:r w:rsidRPr="00D9293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LC st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943F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74E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+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1D09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74E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CE8B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74E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3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7008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74E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747</w:t>
            </w:r>
          </w:p>
        </w:tc>
      </w:tr>
      <w:tr w:rsidR="00A5257D" w:rsidRPr="00F074E7" w14:paraId="7F06844C" w14:textId="77777777" w:rsidTr="00A5257D">
        <w:trPr>
          <w:trHeight w:val="280"/>
        </w:trPr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F0DA08" w14:textId="77777777" w:rsidR="00A5257D" w:rsidRPr="00D92935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E91A54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B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+C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A3F5EA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1DCCFA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4D6AC9" w14:textId="77777777" w:rsidR="00A5257D" w:rsidRPr="00F074E7" w:rsidRDefault="00A5257D" w:rsidP="00A525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</w:tbl>
    <w:p w14:paraId="380E4B4D" w14:textId="77777777" w:rsidR="00A5257D" w:rsidRDefault="00A5257D" w:rsidP="00A5257D">
      <w:pPr>
        <w:widowControl/>
        <w:spacing w:afterLines="100" w:after="312"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 w:rsidRPr="007A155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BCLC: Barcelona Clinic Liver Cancer </w:t>
      </w:r>
    </w:p>
    <w:p w14:paraId="0F6530E9" w14:textId="77777777" w:rsidR="00C357C8" w:rsidRDefault="00C357C8"/>
    <w:sectPr w:rsidR="00C357C8" w:rsidSect="00A60A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8E057" w14:textId="77777777" w:rsidR="00E63FCD" w:rsidRDefault="00E63FCD" w:rsidP="00A5257D">
      <w:r>
        <w:separator/>
      </w:r>
    </w:p>
  </w:endnote>
  <w:endnote w:type="continuationSeparator" w:id="0">
    <w:p w14:paraId="73532D6B" w14:textId="77777777" w:rsidR="00E63FCD" w:rsidRDefault="00E63FCD" w:rsidP="00A525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149687" w14:textId="77777777" w:rsidR="00E63FCD" w:rsidRDefault="00E63FCD" w:rsidP="00A5257D">
      <w:r>
        <w:separator/>
      </w:r>
    </w:p>
  </w:footnote>
  <w:footnote w:type="continuationSeparator" w:id="0">
    <w:p w14:paraId="4A320155" w14:textId="77777777" w:rsidR="00E63FCD" w:rsidRDefault="00E63FCD" w:rsidP="00A525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AC4"/>
    <w:rsid w:val="00112AC4"/>
    <w:rsid w:val="00A5257D"/>
    <w:rsid w:val="00A60A4E"/>
    <w:rsid w:val="00C357C8"/>
    <w:rsid w:val="00E63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41BEED1-0F00-4924-8FA5-12CECAEDC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257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25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25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25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25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an xiong</dc:creator>
  <cp:keywords/>
  <dc:description/>
  <cp:lastModifiedBy>dandan xiong</cp:lastModifiedBy>
  <cp:revision>2</cp:revision>
  <dcterms:created xsi:type="dcterms:W3CDTF">2022-07-05T08:35:00Z</dcterms:created>
  <dcterms:modified xsi:type="dcterms:W3CDTF">2022-07-05T08:36:00Z</dcterms:modified>
</cp:coreProperties>
</file>